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3 Table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337"/>
        <w:gridCol w:w="2564"/>
        <w:gridCol w:w="2565"/>
      </w:tblGrid>
      <w:tr>
        <w:trPr>
          <w:trHeight w:val="340" w:hRule="atLeast"/>
        </w:trPr>
        <w:tc>
          <w:tcPr>
            <w:tcW w:w="10466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x proportion model results for Outcomes of IBD and mortality among matched cohorts</w:t>
            </w:r>
          </w:p>
        </w:tc>
      </w:tr>
      <w:tr>
        <w:trPr>
          <w:trHeight w:val="850" w:hRule="atLeast"/>
        </w:trPr>
        <w:tc>
          <w:tcPr>
            <w:tcW w:w="53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BD incidence with one year washout period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BD incidence with two year washout period</w:t>
            </w:r>
          </w:p>
        </w:tc>
      </w:tr>
      <w:tr>
        <w:trPr>
          <w:trHeight w:val="340" w:hRule="atLeast"/>
        </w:trPr>
        <w:tc>
          <w:tcPr>
            <w:tcW w:w="5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Variables </w:t>
            </w:r>
          </w:p>
        </w:tc>
        <w:tc>
          <w:tcPr>
            <w:tcW w:w="2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R (95%CI)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R (95%CI)</w:t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ation (N, %)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</w:rPr>
              <w:t>Metformin  (ref.: No)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ind w:firstLine="7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D+HPRx in DM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8 (0.960,1.233)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8 (0.959,1.258)</w:t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D-HPRx in DM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8 (0.852,1.121)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4 (0.839,1.130)</w:t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onylurea  (ref.: No)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ind w:firstLine="7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D+HPRx in DM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32 (0.990,1.295)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4 (0.940,1.250)</w:t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D-HPRx in DM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0 (0.932,1.251)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13 (0.946,1.309)</w:t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peptidyl peptidase 4 inhibitor  (ref.: No)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ind w:firstLine="7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D+HPRx in DM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6 (0.878,1.107)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60 (0.846,1.088)</w:t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1200"/>
              <w:rPr/>
            </w:pPr>
            <w:r>
              <w:rPr>
                <w:rFonts w:cs="Times New Roman" w:ascii="Times New Roman" w:hAnsi="Times New Roman"/>
                <w:color w:val="000000"/>
              </w:rPr>
              <w:t>PUD-HPRx in DM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69 (0.917,1.247)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5 (0.920,1.280)</w:t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  (ref.: No)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ind w:firstLine="7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D+HPRx in DM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8 (0.934,1.089)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22 (0.940,1.110)</w:t>
            </w:r>
          </w:p>
        </w:tc>
      </w:tr>
      <w:tr>
        <w:trPr>
          <w:trHeight w:val="340" w:hRule="atLeast"/>
        </w:trPr>
        <w:tc>
          <w:tcPr>
            <w:tcW w:w="5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D-HPRx in DM</w:t>
            </w:r>
          </w:p>
        </w:tc>
        <w:tc>
          <w:tcPr>
            <w:tcW w:w="2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56 (0.956,1.167)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4 (0.909,1.131)</w:t>
            </w:r>
          </w:p>
        </w:tc>
      </w:tr>
      <w:tr>
        <w:trPr>
          <w:trHeight w:val="340" w:hRule="atLeast"/>
        </w:trPr>
        <w:tc>
          <w:tcPr>
            <w:tcW w:w="53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: p&lt;0.05  **: p&lt;0.01  *** p&lt;0.0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Microsoft JhengHei UI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MingLiU;PMingLiU" w:hAnsi="PMingLiU;PMingLiU" w:eastAsia="PMingLiU;PMingLiU" w:cs="PMingLiU;PMingLiU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EndNoteBibliographyTitle">
    <w:name w:val="EndNote Bibliography Title 字元"/>
    <w:qFormat/>
    <w:rPr>
      <w:rFonts w:ascii="Calibri" w:hAnsi="Calibri" w:eastAsia="PMingLiU;PMingLiU" w:cs="Calibri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PMingLiU;PMingLiU" w:cs="Calibri"/>
      <w:lang w:val="en-US" w:eastAsia="en-US"/>
    </w:rPr>
  </w:style>
  <w:style w:type="character" w:styleId="HeaderChar">
    <w:name w:val="Header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FooterChar">
    <w:name w:val="Footer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CommentSubjectChar">
    <w:name w:val="Comment Subject Char"/>
    <w:qFormat/>
    <w:rPr>
      <w:rFonts w:ascii="PMingLiU;PMingLiU" w:hAnsi="PMingLiU;PMingLiU" w:eastAsia="PMingLiU;PMingLiU" w:cs="PMingLiU;PMingLiU"/>
      <w:b/>
      <w:bCs/>
      <w:kern w:val="0"/>
      <w:sz w:val="20"/>
      <w:szCs w:val="20"/>
    </w:rPr>
  </w:style>
  <w:style w:type="character" w:styleId="BalloonTextChar">
    <w:name w:val="Balloon Text Char"/>
    <w:qFormat/>
    <w:rPr>
      <w:rFonts w:ascii="Microsoft JhengHei UI" w:hAnsi="Microsoft JhengHei UI" w:eastAsia="Microsoft JhengHei UI" w:cs="PMingLiU;PMingLiU"/>
      <w:kern w:val="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kern w:val="2"/>
      <w:szCs w:val="22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</w:pPr>
    <w:rPr>
      <w:rFonts w:ascii="Calibri" w:hAnsi="Calibri" w:cs="Calibri"/>
      <w:kern w:val="2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icrosoft JhengHei UI" w:hAnsi="Microsoft JhengHei UI" w:eastAsia="Microsoft JhengHei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22:42:00Z</dcterms:created>
  <dc:creator>Ledy</dc:creator>
  <dc:description/>
  <cp:keywords/>
  <dc:language>en-US</dc:language>
  <cp:lastModifiedBy>chn off27</cp:lastModifiedBy>
  <dcterms:modified xsi:type="dcterms:W3CDTF">2022-05-14T13:36:00Z</dcterms:modified>
  <cp:revision>3</cp:revision>
  <dc:subject/>
  <dc:title/>
</cp:coreProperties>
</file>